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5C8F4" w14:textId="77777777" w:rsidR="00756238" w:rsidRDefault="00756238" w:rsidP="0075623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20"/>
      <w:bookmarkStart w:id="1" w:name="OLE_LINK19"/>
      <w:r>
        <w:rPr>
          <w:rFonts w:ascii="Times New Roman" w:hAnsi="Times New Roman" w:cs="Times New Roman"/>
          <w:b/>
          <w:sz w:val="24"/>
          <w:szCs w:val="24"/>
        </w:rPr>
        <w:t xml:space="preserve">The Cell 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>Activation Phenomena in the Cold Atmospheric Plasma Cancer Treatment</w:t>
      </w:r>
    </w:p>
    <w:p w14:paraId="2BD177C7" w14:textId="77777777" w:rsidR="00EF0FFF" w:rsidRPr="00351D3D" w:rsidRDefault="00EF0FFF" w:rsidP="009E1C3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ECE603" w14:textId="1EC205CC" w:rsidR="00EF0FFF" w:rsidRPr="00351D3D" w:rsidRDefault="00EF0FFF" w:rsidP="009E1C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</w:rPr>
        <w:t>Dayun Yan</w:t>
      </w:r>
      <w:proofErr w:type="gramStart"/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1D3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351D3D">
        <w:rPr>
          <w:rFonts w:ascii="Times New Roman" w:hAnsi="Times New Roman" w:cs="Times New Roman" w:hint="eastAsia"/>
          <w:sz w:val="24"/>
          <w:szCs w:val="24"/>
        </w:rPr>
        <w:t>*</w:t>
      </w:r>
      <w:proofErr w:type="gramEnd"/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,§</w:t>
      </w:r>
      <w:r w:rsidRPr="00351D3D">
        <w:rPr>
          <w:rFonts w:ascii="Times New Roman" w:hAnsi="Times New Roman" w:cs="Times New Roman"/>
          <w:sz w:val="24"/>
          <w:szCs w:val="24"/>
        </w:rPr>
        <w:t>, Wenjun Xu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351D3D">
        <w:rPr>
          <w:rFonts w:ascii="Times New Roman" w:hAnsi="Times New Roman" w:cs="Times New Roman" w:hint="eastAsia"/>
          <w:sz w:val="24"/>
          <w:szCs w:val="24"/>
        </w:rPr>
        <w:t>*</w:t>
      </w:r>
      <w:r w:rsidRPr="00351D3D">
        <w:rPr>
          <w:rFonts w:ascii="Times New Roman" w:hAnsi="Times New Roman" w:cs="Times New Roman"/>
          <w:sz w:val="24"/>
          <w:szCs w:val="24"/>
        </w:rPr>
        <w:t>, Xiaoliang Yao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1D3D">
        <w:rPr>
          <w:rFonts w:ascii="Times New Roman" w:hAnsi="Times New Roman" w:cs="Times New Roman"/>
          <w:sz w:val="24"/>
          <w:szCs w:val="24"/>
        </w:rPr>
        <w:t xml:space="preserve">, </w:t>
      </w:r>
      <w:r w:rsidR="00775348">
        <w:rPr>
          <w:rFonts w:ascii="Times New Roman" w:hAnsi="Times New Roman" w:cs="Times New Roman"/>
          <w:sz w:val="24"/>
          <w:szCs w:val="24"/>
        </w:rPr>
        <w:t>L</w:t>
      </w:r>
      <w:r w:rsidR="00775348">
        <w:rPr>
          <w:rFonts w:ascii="Times New Roman" w:hAnsi="Times New Roman" w:cs="Times New Roman" w:hint="eastAsia"/>
          <w:sz w:val="24"/>
          <w:szCs w:val="24"/>
        </w:rPr>
        <w:t>i</w:t>
      </w:r>
      <w:r w:rsidR="00775348">
        <w:rPr>
          <w:rFonts w:ascii="Times New Roman" w:hAnsi="Times New Roman" w:cs="Times New Roman"/>
          <w:sz w:val="24"/>
          <w:szCs w:val="24"/>
        </w:rPr>
        <w:t xml:space="preserve"> Lin</w:t>
      </w:r>
      <w:r w:rsidR="00775348" w:rsidRPr="00351D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75348">
        <w:rPr>
          <w:rFonts w:ascii="Times New Roman" w:hAnsi="Times New Roman" w:cs="Times New Roman"/>
          <w:sz w:val="24"/>
          <w:szCs w:val="24"/>
        </w:rPr>
        <w:t xml:space="preserve">, </w:t>
      </w:r>
      <w:r w:rsidRPr="00351D3D">
        <w:rPr>
          <w:rFonts w:ascii="Times New Roman" w:hAnsi="Times New Roman" w:cs="Times New Roman"/>
          <w:sz w:val="24"/>
          <w:szCs w:val="24"/>
        </w:rPr>
        <w:t>Jonathan H. Sherman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51D3D">
        <w:rPr>
          <w:rFonts w:ascii="Times New Roman" w:hAnsi="Times New Roman" w:cs="Times New Roman"/>
          <w:sz w:val="24"/>
          <w:szCs w:val="24"/>
        </w:rPr>
        <w:t>, Michael Keidar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1,§</w:t>
      </w:r>
      <w:r w:rsidRPr="00351D3D">
        <w:rPr>
          <w:rFonts w:ascii="Times New Roman" w:hAnsi="Times New Roman" w:cs="Times New Roman"/>
          <w:sz w:val="24"/>
          <w:szCs w:val="24"/>
        </w:rPr>
        <w:t>.</w:t>
      </w:r>
    </w:p>
    <w:p w14:paraId="2440B6F7" w14:textId="40B1FA8B" w:rsidR="00EF0FFF" w:rsidRPr="00351D3D" w:rsidRDefault="00EF0FFF" w:rsidP="009E1C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B7EC35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1D3D">
        <w:rPr>
          <w:rFonts w:ascii="Times New Roman" w:hAnsi="Times New Roman" w:cs="Times New Roman"/>
          <w:sz w:val="24"/>
          <w:szCs w:val="24"/>
        </w:rPr>
        <w:t>. Department of Mechanical and Aerospace Engineering, The George Washington University, Science &amp; Engineering Hall, 800 22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351D3D">
        <w:rPr>
          <w:rFonts w:ascii="Times New Roman" w:hAnsi="Times New Roman" w:cs="Times New Roman"/>
          <w:sz w:val="24"/>
          <w:szCs w:val="24"/>
        </w:rPr>
        <w:t xml:space="preserve"> Street, NW, Washington, DC, 20052, USA.</w:t>
      </w:r>
    </w:p>
    <w:p w14:paraId="67ED9C38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 xml:space="preserve">. State Key Laboratory of Electrical Insulation and Power Equipment, Xi’an Jiaotong University, Xi’an, 710049, China. </w:t>
      </w:r>
    </w:p>
    <w:p w14:paraId="218F10EC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51D3D">
        <w:rPr>
          <w:rFonts w:ascii="Times New Roman" w:hAnsi="Times New Roman" w:cs="Times New Roman"/>
          <w:sz w:val="24"/>
          <w:szCs w:val="24"/>
        </w:rPr>
        <w:t>. Neurological Surgery, The George Washington University, Foggy Bottom South Pavilion, 22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351D3D">
        <w:rPr>
          <w:rFonts w:ascii="Times New Roman" w:hAnsi="Times New Roman" w:cs="Times New Roman"/>
          <w:sz w:val="24"/>
          <w:szCs w:val="24"/>
        </w:rPr>
        <w:t xml:space="preserve"> Street, NW, 7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351D3D">
        <w:rPr>
          <w:rFonts w:ascii="Times New Roman" w:hAnsi="Times New Roman" w:cs="Times New Roman"/>
          <w:sz w:val="24"/>
          <w:szCs w:val="24"/>
        </w:rPr>
        <w:t xml:space="preserve">Floor, Washington, DC, 20037, USA. </w:t>
      </w:r>
    </w:p>
    <w:p w14:paraId="0888FBE3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33F841" w14:textId="5C1E9C88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</w:rPr>
        <w:t>* These authors contributed</w:t>
      </w:r>
      <w:r w:rsidR="008C585C" w:rsidRPr="008C585C">
        <w:rPr>
          <w:rFonts w:ascii="Times New Roman" w:hAnsi="Times New Roman" w:cs="Times New Roman"/>
          <w:sz w:val="24"/>
          <w:szCs w:val="24"/>
        </w:rPr>
        <w:t xml:space="preserve"> </w:t>
      </w:r>
      <w:r w:rsidR="008C585C" w:rsidRPr="00351D3D">
        <w:rPr>
          <w:rFonts w:ascii="Times New Roman" w:hAnsi="Times New Roman" w:cs="Times New Roman"/>
          <w:sz w:val="24"/>
          <w:szCs w:val="24"/>
        </w:rPr>
        <w:t>equally</w:t>
      </w:r>
      <w:r w:rsidRPr="00351D3D">
        <w:rPr>
          <w:rFonts w:ascii="Times New Roman" w:hAnsi="Times New Roman" w:cs="Times New Roman"/>
          <w:sz w:val="24"/>
          <w:szCs w:val="24"/>
        </w:rPr>
        <w:t xml:space="preserve"> to this manuscript. </w:t>
      </w:r>
    </w:p>
    <w:p w14:paraId="06C77F5A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</w:rPr>
        <w:t xml:space="preserve">§ Corresponding authors: Dayun Yan, </w:t>
      </w:r>
      <w:hyperlink r:id="rId6" w:history="1">
        <w:r w:rsidRPr="00351D3D">
          <w:rPr>
            <w:rStyle w:val="Hyperlink"/>
            <w:rFonts w:ascii="Times New Roman" w:hAnsi="Times New Roman" w:cs="Times New Roman"/>
            <w:sz w:val="24"/>
            <w:szCs w:val="24"/>
          </w:rPr>
          <w:t>ydy2012@gwmail.gwu.edu</w:t>
        </w:r>
      </w:hyperlink>
      <w:r w:rsidRPr="00351D3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6D59D7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sz w:val="24"/>
          <w:szCs w:val="24"/>
        </w:rPr>
        <w:t xml:space="preserve">   Michael Keidar, </w:t>
      </w:r>
      <w:hyperlink r:id="rId7" w:history="1">
        <w:r w:rsidRPr="00351D3D">
          <w:rPr>
            <w:rStyle w:val="Hyperlink"/>
            <w:rFonts w:ascii="Times New Roman" w:hAnsi="Times New Roman" w:cs="Times New Roman"/>
            <w:sz w:val="24"/>
            <w:szCs w:val="24"/>
          </w:rPr>
          <w:t>keidar@gwu.edu</w:t>
        </w:r>
      </w:hyperlink>
      <w:r w:rsidRPr="00351D3D">
        <w:rPr>
          <w:rFonts w:ascii="Times New Roman" w:hAnsi="Times New Roman" w:cs="Times New Roman"/>
          <w:sz w:val="24"/>
          <w:szCs w:val="24"/>
        </w:rPr>
        <w:t>.</w:t>
      </w:r>
    </w:p>
    <w:p w14:paraId="0E0943A3" w14:textId="2B4144B9" w:rsidR="00EF0FFF" w:rsidRPr="00351D3D" w:rsidRDefault="00CC0395" w:rsidP="0075764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E55784" wp14:editId="688F3FE2">
            <wp:extent cx="4572000" cy="7237883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23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B5889" w14:textId="6B406931" w:rsidR="007C5825" w:rsidRPr="00351D3D" w:rsidRDefault="00EF0FFF" w:rsidP="007C58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32"/>
      <w:bookmarkStart w:id="3" w:name="OLE_LINK34"/>
      <w:bookmarkStart w:id="4" w:name="OLE_LINK13"/>
      <w:bookmarkStart w:id="5" w:name="OLE_LINK14"/>
      <w:r w:rsidRPr="00351D3D">
        <w:rPr>
          <w:rFonts w:ascii="Times New Roman" w:hAnsi="Times New Roman" w:cs="Times New Roman"/>
          <w:b/>
          <w:sz w:val="24"/>
          <w:szCs w:val="24"/>
        </w:rPr>
        <w:t>Supporting Materials. Fig.</w:t>
      </w:r>
      <w:r w:rsidR="002D7D02" w:rsidRPr="00351D3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51D3D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6" w:name="OLE_LINK15"/>
      <w:bookmarkStart w:id="7" w:name="OLE_LINK18"/>
      <w:bookmarkEnd w:id="2"/>
      <w:bookmarkEnd w:id="3"/>
      <w:r w:rsidRPr="00351D3D">
        <w:rPr>
          <w:rFonts w:ascii="Times New Roman" w:hAnsi="Times New Roman" w:cs="Times New Roman"/>
          <w:b/>
          <w:sz w:val="24"/>
          <w:szCs w:val="24"/>
        </w:rPr>
        <w:t>The cytotoxicity of H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b/>
          <w:sz w:val="24"/>
          <w:szCs w:val="24"/>
        </w:rPr>
        <w:t>O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8" w:name="OLE_LINK1"/>
      <w:bookmarkStart w:id="9" w:name="OLE_LINK2"/>
      <w:r w:rsidRPr="00351D3D">
        <w:rPr>
          <w:rFonts w:ascii="Times New Roman" w:hAnsi="Times New Roman" w:cs="Times New Roman"/>
          <w:b/>
          <w:sz w:val="24"/>
          <w:szCs w:val="24"/>
        </w:rPr>
        <w:t>NO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Pr="00351D3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35B2B" w:rsidRPr="00351D3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351D3D">
        <w:rPr>
          <w:rFonts w:ascii="Times New Roman" w:hAnsi="Times New Roman" w:cs="Times New Roman"/>
          <w:b/>
          <w:sz w:val="24"/>
          <w:szCs w:val="24"/>
        </w:rPr>
        <w:t>NO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351D3D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Pr="00351D3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8"/>
      <w:bookmarkEnd w:id="9"/>
      <w:r w:rsidRPr="00351D3D">
        <w:rPr>
          <w:rFonts w:ascii="Times New Roman" w:hAnsi="Times New Roman" w:cs="Times New Roman"/>
          <w:b/>
          <w:sz w:val="24"/>
          <w:szCs w:val="24"/>
        </w:rPr>
        <w:t>on PA-TU-8988T cells</w:t>
      </w:r>
      <w:bookmarkEnd w:id="6"/>
      <w:bookmarkEnd w:id="7"/>
      <w:r w:rsidRPr="00351D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5285" w:rsidRPr="00351D3D">
        <w:rPr>
          <w:rFonts w:ascii="Times New Roman" w:hAnsi="Times New Roman" w:cs="Times New Roman"/>
          <w:sz w:val="24"/>
          <w:szCs w:val="24"/>
        </w:rPr>
        <w:t>(a) H</w:t>
      </w:r>
      <w:r w:rsidR="00B45285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5285" w:rsidRPr="00351D3D">
        <w:rPr>
          <w:rFonts w:ascii="Times New Roman" w:hAnsi="Times New Roman" w:cs="Times New Roman"/>
          <w:sz w:val="24"/>
          <w:szCs w:val="24"/>
        </w:rPr>
        <w:t>O</w:t>
      </w:r>
      <w:r w:rsidR="00B45285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5285" w:rsidRPr="00351D3D">
        <w:rPr>
          <w:rFonts w:ascii="Times New Roman" w:hAnsi="Times New Roman" w:cs="Times New Roman"/>
          <w:sz w:val="24"/>
          <w:szCs w:val="24"/>
        </w:rPr>
        <w:t xml:space="preserve"> treatment. (b) NO</w:t>
      </w:r>
      <w:r w:rsidR="00B45285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5285" w:rsidRPr="00351D3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45285" w:rsidRPr="00351D3D">
        <w:rPr>
          <w:rFonts w:ascii="Times New Roman" w:hAnsi="Times New Roman" w:cs="Times New Roman"/>
          <w:sz w:val="24"/>
          <w:szCs w:val="24"/>
        </w:rPr>
        <w:t xml:space="preserve"> treatment. (c) NO</w:t>
      </w:r>
      <w:r w:rsidR="00B45285" w:rsidRPr="00351D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45285" w:rsidRPr="00351D3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45285" w:rsidRPr="00351D3D">
        <w:rPr>
          <w:rFonts w:ascii="Times New Roman" w:hAnsi="Times New Roman" w:cs="Times New Roman"/>
          <w:sz w:val="24"/>
          <w:szCs w:val="24"/>
        </w:rPr>
        <w:t xml:space="preserve"> treatment. </w:t>
      </w:r>
      <w:r w:rsidR="00D90509" w:rsidRPr="00351D3D">
        <w:rPr>
          <w:rFonts w:ascii="Times New Roman" w:hAnsi="Times New Roman" w:cs="Times New Roman"/>
          <w:sz w:val="24"/>
          <w:szCs w:val="24"/>
        </w:rPr>
        <w:t>The</w:t>
      </w:r>
      <w:r w:rsidR="00D90509" w:rsidRPr="00351D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1D3D">
        <w:rPr>
          <w:rFonts w:ascii="Times New Roman" w:hAnsi="Times New Roman" w:cs="Times New Roman"/>
          <w:sz w:val="24"/>
          <w:szCs w:val="24"/>
        </w:rPr>
        <w:t>H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>O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="00D90509" w:rsidRPr="00351D3D">
        <w:rPr>
          <w:rFonts w:ascii="Times New Roman" w:hAnsi="Times New Roman" w:cs="Times New Roman"/>
          <w:sz w:val="24"/>
          <w:szCs w:val="24"/>
        </w:rPr>
        <w:t xml:space="preserve">with a relative low </w:t>
      </w:r>
      <w:r w:rsidR="00D90509" w:rsidRPr="00351D3D">
        <w:rPr>
          <w:rFonts w:ascii="Times New Roman" w:hAnsi="Times New Roman" w:cs="Times New Roman"/>
          <w:sz w:val="24"/>
          <w:szCs w:val="24"/>
        </w:rPr>
        <w:lastRenderedPageBreak/>
        <w:t xml:space="preserve">concentration </w:t>
      </w:r>
      <w:r w:rsidRPr="00351D3D">
        <w:rPr>
          <w:rFonts w:ascii="Times New Roman" w:hAnsi="Times New Roman" w:cs="Times New Roman"/>
          <w:sz w:val="24"/>
          <w:szCs w:val="24"/>
        </w:rPr>
        <w:t xml:space="preserve">will cause a noticeable killing effect on cancer cells. </w:t>
      </w:r>
      <w:r w:rsidR="00D90509" w:rsidRPr="00351D3D">
        <w:rPr>
          <w:rFonts w:ascii="Times New Roman" w:hAnsi="Times New Roman" w:cs="Times New Roman"/>
          <w:sz w:val="24"/>
          <w:szCs w:val="24"/>
        </w:rPr>
        <w:t>In contrast,</w:t>
      </w:r>
      <w:r w:rsidR="0073377E" w:rsidRPr="00351D3D">
        <w:rPr>
          <w:rFonts w:ascii="Times New Roman" w:hAnsi="Times New Roman" w:cs="Times New Roman"/>
          <w:sz w:val="24"/>
          <w:szCs w:val="24"/>
        </w:rPr>
        <w:t xml:space="preserve"> the</w:t>
      </w:r>
      <w:r w:rsidR="00D90509"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Pr="00351D3D">
        <w:rPr>
          <w:rFonts w:ascii="Times New Roman" w:hAnsi="Times New Roman" w:cs="Times New Roman"/>
          <w:sz w:val="24"/>
          <w:szCs w:val="24"/>
        </w:rPr>
        <w:t>NO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1D3D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0" w:name="OLE_LINK23"/>
      <w:r w:rsidRPr="00351D3D">
        <w:rPr>
          <w:rFonts w:ascii="Times New Roman" w:hAnsi="Times New Roman" w:cs="Times New Roman"/>
          <w:sz w:val="24"/>
          <w:szCs w:val="24"/>
        </w:rPr>
        <w:t>NO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51D3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bookmarkEnd w:id="10"/>
      <w:r w:rsidR="00D90509"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="0073377E" w:rsidRPr="00351D3D">
        <w:rPr>
          <w:rFonts w:ascii="Times New Roman" w:hAnsi="Times New Roman" w:cs="Times New Roman"/>
          <w:sz w:val="24"/>
          <w:szCs w:val="24"/>
        </w:rPr>
        <w:t>with a relative high concentration (90 μ</w:t>
      </w:r>
      <w:r w:rsidR="0073377E" w:rsidRPr="00351D3D">
        <w:rPr>
          <w:rFonts w:ascii="Times New Roman" w:hAnsi="Times New Roman" w:cs="Times New Roman" w:hint="eastAsia"/>
          <w:sz w:val="24"/>
          <w:szCs w:val="24"/>
        </w:rPr>
        <w:t xml:space="preserve">M) </w:t>
      </w:r>
      <w:r w:rsidRPr="00351D3D">
        <w:rPr>
          <w:rFonts w:ascii="Times New Roman" w:hAnsi="Times New Roman" w:cs="Times New Roman"/>
          <w:sz w:val="24"/>
          <w:szCs w:val="24"/>
        </w:rPr>
        <w:t>are</w:t>
      </w:r>
      <w:r w:rsidR="0073377E" w:rsidRPr="00351D3D">
        <w:rPr>
          <w:rFonts w:ascii="Times New Roman" w:hAnsi="Times New Roman" w:cs="Times New Roman" w:hint="eastAsia"/>
          <w:sz w:val="24"/>
          <w:szCs w:val="24"/>
        </w:rPr>
        <w:t xml:space="preserve"> still</w:t>
      </w:r>
      <w:r w:rsidRPr="00351D3D">
        <w:rPr>
          <w:rFonts w:ascii="Times New Roman" w:hAnsi="Times New Roman" w:cs="Times New Roman"/>
          <w:sz w:val="24"/>
          <w:szCs w:val="24"/>
        </w:rPr>
        <w:t xml:space="preserve"> safe f</w:t>
      </w:r>
      <w:r w:rsidR="0073377E" w:rsidRPr="00351D3D">
        <w:rPr>
          <w:rFonts w:ascii="Times New Roman" w:hAnsi="Times New Roman" w:cs="Times New Roman"/>
          <w:sz w:val="24"/>
          <w:szCs w:val="24"/>
        </w:rPr>
        <w:t xml:space="preserve">or PA-TU-8988T cells. </w:t>
      </w:r>
      <w:r w:rsidR="00D90509" w:rsidRPr="00351D3D">
        <w:rPr>
          <w:rFonts w:ascii="Times New Roman" w:hAnsi="Times New Roman" w:cs="Times New Roman"/>
          <w:sz w:val="24"/>
          <w:szCs w:val="24"/>
        </w:rPr>
        <w:t xml:space="preserve">All experiments were performed in </w:t>
      </w:r>
      <w:r w:rsidR="0073377E" w:rsidRPr="00351D3D">
        <w:rPr>
          <w:rFonts w:ascii="Times New Roman" w:hAnsi="Times New Roman" w:cs="Times New Roman" w:hint="eastAsia"/>
          <w:sz w:val="24"/>
          <w:szCs w:val="24"/>
        </w:rPr>
        <w:t>sex</w:t>
      </w:r>
      <w:r w:rsidR="00D90509" w:rsidRPr="00351D3D">
        <w:rPr>
          <w:rFonts w:ascii="Times New Roman" w:hAnsi="Times New Roman" w:cs="Times New Roman"/>
          <w:sz w:val="24"/>
          <w:szCs w:val="24"/>
        </w:rPr>
        <w:t>t</w:t>
      </w:r>
      <w:r w:rsidR="00E42FFB" w:rsidRPr="00351D3D">
        <w:rPr>
          <w:rFonts w:ascii="Times New Roman" w:hAnsi="Times New Roman" w:cs="Times New Roman"/>
          <w:sz w:val="24"/>
          <w:szCs w:val="24"/>
        </w:rPr>
        <w:t>u</w:t>
      </w:r>
      <w:r w:rsidR="00D90509" w:rsidRPr="00351D3D">
        <w:rPr>
          <w:rFonts w:ascii="Times New Roman" w:hAnsi="Times New Roman" w:cs="Times New Roman"/>
          <w:sz w:val="24"/>
          <w:szCs w:val="24"/>
        </w:rPr>
        <w:t>plicate and were independently repeated for at least three times.</w:t>
      </w:r>
      <w:r w:rsidR="007C5825" w:rsidRPr="00351D3D">
        <w:rPr>
          <w:rFonts w:ascii="Times New Roman" w:hAnsi="Times New Roman" w:cs="Times New Roman"/>
          <w:sz w:val="24"/>
          <w:szCs w:val="24"/>
        </w:rPr>
        <w:t xml:space="preserve"> The results are shown as the mean ± sd. </w:t>
      </w:r>
    </w:p>
    <w:p w14:paraId="570DC58F" w14:textId="16E0EB8D" w:rsidR="00507EB6" w:rsidRPr="00351D3D" w:rsidRDefault="00507EB6" w:rsidP="00507EB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1" w:name="OLE_LINK36"/>
      <w:bookmarkStart w:id="12" w:name="OLE_LINK38"/>
      <w:bookmarkEnd w:id="4"/>
      <w:bookmarkEnd w:id="5"/>
      <w:r w:rsidRPr="00351D3D">
        <w:rPr>
          <w:rFonts w:ascii="Times New Roman" w:hAnsi="Times New Roman" w:cs="Times New Roman"/>
          <w:sz w:val="24"/>
          <w:szCs w:val="24"/>
        </w:rPr>
        <w:t xml:space="preserve"> </w:t>
      </w:r>
      <w:bookmarkEnd w:id="11"/>
      <w:bookmarkEnd w:id="12"/>
    </w:p>
    <w:p w14:paraId="2F2FCC9B" w14:textId="77777777" w:rsidR="006E4A35" w:rsidRPr="00351D3D" w:rsidRDefault="006E4A35" w:rsidP="006E4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1ACA09" wp14:editId="67C59ABA">
            <wp:extent cx="5935345" cy="210312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9359E" w14:textId="11FAFB6C" w:rsidR="006E4A35" w:rsidRPr="00351D3D" w:rsidRDefault="006E4A35" w:rsidP="006E4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b/>
          <w:sz w:val="24"/>
          <w:szCs w:val="24"/>
        </w:rPr>
        <w:t>Supporting Materials Fig. S2.</w:t>
      </w:r>
      <w:r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Pr="00351D3D">
        <w:rPr>
          <w:rFonts w:ascii="Times New Roman" w:hAnsi="Times New Roman" w:cs="Times New Roman"/>
          <w:b/>
          <w:sz w:val="24"/>
          <w:szCs w:val="24"/>
        </w:rPr>
        <w:t>The H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b/>
          <w:sz w:val="24"/>
          <w:szCs w:val="24"/>
        </w:rPr>
        <w:t>O</w:t>
      </w:r>
      <w:r w:rsidRPr="00351D3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b/>
          <w:sz w:val="24"/>
          <w:szCs w:val="24"/>
        </w:rPr>
        <w:t xml:space="preserve"> generation in the CAP-treated DMEM. </w:t>
      </w:r>
      <w:r w:rsidRPr="00351D3D">
        <w:rPr>
          <w:rFonts w:ascii="Times New Roman" w:hAnsi="Times New Roman" w:cs="Times New Roman"/>
          <w:sz w:val="24"/>
          <w:szCs w:val="24"/>
        </w:rPr>
        <w:t xml:space="preserve">(a) 55 μL/well DMEM </w:t>
      </w:r>
      <w:r w:rsidRPr="00351D3D">
        <w:rPr>
          <w:rFonts w:ascii="Times New Roman" w:hAnsi="Times New Roman" w:cs="Times New Roman" w:hint="eastAsia"/>
          <w:sz w:val="24"/>
          <w:szCs w:val="24"/>
        </w:rPr>
        <w:t>in</w:t>
      </w:r>
      <w:r w:rsidRPr="00351D3D">
        <w:rPr>
          <w:rFonts w:ascii="Times New Roman" w:hAnsi="Times New Roman" w:cs="Times New Roman"/>
          <w:sz w:val="24"/>
          <w:szCs w:val="24"/>
        </w:rPr>
        <w:t xml:space="preserve"> a 96-well plate. (b) 1000 mL/well DMEM </w:t>
      </w:r>
      <w:r w:rsidRPr="00351D3D">
        <w:rPr>
          <w:rFonts w:ascii="Times New Roman" w:hAnsi="Times New Roman" w:cs="Times New Roman" w:hint="eastAsia"/>
          <w:sz w:val="24"/>
          <w:szCs w:val="24"/>
        </w:rPr>
        <w:t>in</w:t>
      </w:r>
      <w:r w:rsidRPr="00351D3D">
        <w:rPr>
          <w:rFonts w:ascii="Times New Roman" w:hAnsi="Times New Roman" w:cs="Times New Roman"/>
          <w:sz w:val="24"/>
          <w:szCs w:val="24"/>
        </w:rPr>
        <w:t xml:space="preserve"> a 12-well plate. The </w:t>
      </w:r>
      <w:bookmarkStart w:id="13" w:name="OLE_LINK27"/>
      <w:bookmarkStart w:id="14" w:name="OLE_LINK28"/>
      <w:r w:rsidRPr="00351D3D">
        <w:rPr>
          <w:rFonts w:ascii="Times New Roman" w:hAnsi="Times New Roman" w:cs="Times New Roman"/>
          <w:sz w:val="24"/>
          <w:szCs w:val="24"/>
        </w:rPr>
        <w:t>H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>O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bookmarkEnd w:id="13"/>
      <w:bookmarkEnd w:id="14"/>
      <w:r w:rsidRPr="00351D3D">
        <w:rPr>
          <w:rFonts w:ascii="Times New Roman" w:hAnsi="Times New Roman" w:cs="Times New Roman"/>
          <w:sz w:val="24"/>
          <w:szCs w:val="24"/>
        </w:rPr>
        <w:t xml:space="preserve"> concentration in the CAP-treated medium were measured by using </w:t>
      </w:r>
      <w:bookmarkStart w:id="15" w:name="OLE_LINK7"/>
      <w:bookmarkStart w:id="16" w:name="OLE_LINK8"/>
      <w:r w:rsidRPr="00351D3D">
        <w:rPr>
          <w:rFonts w:ascii="Times New Roman" w:hAnsi="Times New Roman" w:cs="Times New Roman"/>
          <w:sz w:val="24"/>
          <w:szCs w:val="24"/>
        </w:rPr>
        <w:t>Fluorimetric Hydrogen Peroxide Assay Kit</w:t>
      </w:r>
      <w:bookmarkEnd w:id="15"/>
      <w:bookmarkEnd w:id="16"/>
      <w:r w:rsidRPr="00351D3D">
        <w:rPr>
          <w:rFonts w:ascii="Times New Roman" w:hAnsi="Times New Roman" w:cs="Times New Roman"/>
          <w:sz w:val="24"/>
          <w:szCs w:val="24"/>
        </w:rPr>
        <w:t xml:space="preserve"> (Sigma-Aldrich, MAK165). The operations were performed according to the protocols provided by manufacturers. The fluorescence was measured using an H1 microplate reader (Hybrid Technology) at 540/590 nm. The final fluorescence of the experimental group was obtained by deducting the fluorescence of the control group from the fluorescence of the experimental group. H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>O</w:t>
      </w:r>
      <w:r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D3D">
        <w:rPr>
          <w:rFonts w:ascii="Times New Roman" w:hAnsi="Times New Roman" w:cs="Times New Roman"/>
          <w:sz w:val="24"/>
          <w:szCs w:val="24"/>
        </w:rPr>
        <w:t xml:space="preserve"> concentration were calculated based on the standard curve. The </w:t>
      </w:r>
      <w:r w:rsidR="00AF17EA" w:rsidRPr="00351D3D">
        <w:rPr>
          <w:rFonts w:ascii="Times New Roman" w:hAnsi="Times New Roman" w:cs="Times New Roman"/>
          <w:sz w:val="24"/>
          <w:szCs w:val="24"/>
        </w:rPr>
        <w:t>experiments</w:t>
      </w:r>
      <w:r w:rsidRPr="00351D3D">
        <w:rPr>
          <w:rFonts w:ascii="Times New Roman" w:hAnsi="Times New Roman" w:cs="Times New Roman"/>
          <w:sz w:val="24"/>
          <w:szCs w:val="24"/>
        </w:rPr>
        <w:t xml:space="preserve"> in triplicate was dependently repeated for twice. The results are shown as the mean ± </w:t>
      </w:r>
      <w:r w:rsidR="007C5825" w:rsidRPr="00351D3D">
        <w:rPr>
          <w:rFonts w:ascii="Times New Roman" w:hAnsi="Times New Roman" w:cs="Times New Roman"/>
          <w:sz w:val="24"/>
          <w:szCs w:val="24"/>
        </w:rPr>
        <w:t>sd</w:t>
      </w:r>
      <w:r w:rsidRPr="00351D3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EA99DA" w14:textId="77777777" w:rsidR="00EF0FFF" w:rsidRPr="00351D3D" w:rsidRDefault="00EF0FFF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D85A0D" w14:textId="4BB3C7A5" w:rsidR="00FE46D7" w:rsidRPr="00351D3D" w:rsidRDefault="00FE46D7" w:rsidP="009E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BC4635" wp14:editId="56D53088">
            <wp:extent cx="4563745" cy="3400425"/>
            <wp:effectExtent l="0" t="0" r="825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C31F6" w14:textId="0059E544" w:rsidR="00C10A32" w:rsidRPr="00634671" w:rsidRDefault="00286FDF" w:rsidP="00C10A32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51D3D">
        <w:rPr>
          <w:rFonts w:ascii="Times New Roman" w:hAnsi="Times New Roman" w:cs="Times New Roman"/>
          <w:b/>
          <w:sz w:val="24"/>
          <w:szCs w:val="24"/>
        </w:rPr>
        <w:t>Supporting Materials. Fig.</w:t>
      </w:r>
      <w:r w:rsidR="00FB49D3" w:rsidRPr="00351D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0139">
        <w:rPr>
          <w:rFonts w:ascii="Times New Roman" w:hAnsi="Times New Roman" w:cs="Times New Roman"/>
          <w:b/>
          <w:sz w:val="24"/>
          <w:szCs w:val="24"/>
        </w:rPr>
        <w:t>S</w:t>
      </w:r>
      <w:r w:rsidR="00477772">
        <w:rPr>
          <w:rFonts w:ascii="Times New Roman" w:hAnsi="Times New Roman" w:cs="Times New Roman"/>
          <w:b/>
          <w:sz w:val="24"/>
          <w:szCs w:val="24"/>
        </w:rPr>
        <w:t>3</w:t>
      </w:r>
      <w:r w:rsidR="001005EF" w:rsidRPr="00351D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7171D" w:rsidRPr="00351D3D">
        <w:rPr>
          <w:rFonts w:ascii="Times New Roman" w:hAnsi="Times New Roman" w:cs="Times New Roman"/>
          <w:b/>
          <w:sz w:val="24"/>
          <w:szCs w:val="24"/>
        </w:rPr>
        <w:t xml:space="preserve">The data for the </w:t>
      </w:r>
      <w:r w:rsidR="00962F0D" w:rsidRPr="00351D3D">
        <w:rPr>
          <w:rFonts w:ascii="Times New Roman" w:hAnsi="Times New Roman" w:cs="Times New Roman"/>
          <w:b/>
          <w:sz w:val="24"/>
          <w:szCs w:val="24"/>
        </w:rPr>
        <w:t>Case 1 and Case 2 in Fig. 5</w:t>
      </w:r>
      <w:r w:rsidR="00BE2BA2" w:rsidRPr="00351D3D">
        <w:rPr>
          <w:rFonts w:ascii="Times New Roman" w:hAnsi="Times New Roman" w:cs="Times New Roman"/>
          <w:b/>
          <w:sz w:val="24"/>
          <w:szCs w:val="24"/>
        </w:rPr>
        <w:t>b</w:t>
      </w:r>
      <w:r w:rsidR="00962F0D" w:rsidRPr="00351D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1DE6" w:rsidRPr="00351D3D">
        <w:rPr>
          <w:rFonts w:ascii="Times New Roman" w:hAnsi="Times New Roman" w:cs="Times New Roman"/>
          <w:sz w:val="24"/>
          <w:szCs w:val="24"/>
        </w:rPr>
        <w:t xml:space="preserve">The </w:t>
      </w:r>
      <w:r w:rsidR="00AF17EA" w:rsidRPr="00351D3D">
        <w:rPr>
          <w:rFonts w:ascii="Times New Roman" w:hAnsi="Times New Roman" w:cs="Times New Roman"/>
          <w:sz w:val="24"/>
          <w:szCs w:val="24"/>
        </w:rPr>
        <w:t>experiments</w:t>
      </w:r>
      <w:r w:rsidR="00B91DE6" w:rsidRPr="00351D3D">
        <w:rPr>
          <w:rFonts w:ascii="Times New Roman" w:hAnsi="Times New Roman" w:cs="Times New Roman"/>
          <w:sz w:val="24"/>
          <w:szCs w:val="24"/>
        </w:rPr>
        <w:t xml:space="preserve"> in triplicate was dependently repeated for at least three times. The results are shown as the mean ± </w:t>
      </w:r>
      <w:r w:rsidR="007C5825" w:rsidRPr="00351D3D">
        <w:rPr>
          <w:rFonts w:ascii="Times New Roman" w:hAnsi="Times New Roman" w:cs="Times New Roman"/>
          <w:sz w:val="24"/>
          <w:szCs w:val="24"/>
        </w:rPr>
        <w:t>sd.</w:t>
      </w:r>
      <w:r w:rsidR="00B91DE6"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>Student’s t-test</w:t>
      </w:r>
      <w:r w:rsidR="003E0C5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E0C5F">
        <w:rPr>
          <w:rFonts w:ascii="Times New Roman" w:hAnsi="Times New Roman" w:cs="Times New Roman"/>
          <w:color w:val="FF0000"/>
          <w:sz w:val="24"/>
          <w:szCs w:val="24"/>
        </w:rPr>
        <w:t>were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 xml:space="preserve"> perf</w:t>
      </w:r>
      <w:bookmarkStart w:id="17" w:name="_GoBack"/>
      <w:bookmarkEnd w:id="17"/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 xml:space="preserve">ormed and the significance </w:t>
      </w:r>
      <w:r w:rsidR="003E0C5F">
        <w:rPr>
          <w:rFonts w:ascii="Times New Roman" w:hAnsi="Times New Roman" w:cs="Times New Roman"/>
          <w:color w:val="FF0000"/>
          <w:sz w:val="24"/>
          <w:szCs w:val="24"/>
        </w:rPr>
        <w:t>wa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>s indicated as *** p&lt;0.005, ** p&lt;0.0</w:t>
      </w:r>
      <w:r w:rsidR="003E0C5F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>, * p&lt;0.</w:t>
      </w:r>
      <w:r w:rsidR="003E0C5F">
        <w:rPr>
          <w:rFonts w:ascii="Times New Roman" w:hAnsi="Times New Roman" w:cs="Times New Roman"/>
          <w:color w:val="FF0000"/>
          <w:sz w:val="24"/>
          <w:szCs w:val="24"/>
        </w:rPr>
        <w:t>0</w:t>
      </w:r>
      <w:r w:rsidR="003E0C5F" w:rsidRPr="00634671">
        <w:rPr>
          <w:rFonts w:ascii="Times New Roman" w:hAnsi="Times New Roman" w:cs="Times New Roman"/>
          <w:color w:val="FF0000"/>
          <w:sz w:val="24"/>
          <w:szCs w:val="24"/>
        </w:rPr>
        <w:t>5, respectively.</w:t>
      </w:r>
    </w:p>
    <w:p w14:paraId="5C90426D" w14:textId="58C42060" w:rsidR="00B91DE6" w:rsidRPr="00351D3D" w:rsidRDefault="00B91DE6" w:rsidP="00B91D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5B9F82" w14:textId="77777777" w:rsidR="00BE6140" w:rsidRPr="00351D3D" w:rsidRDefault="00BE6140" w:rsidP="00262A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53FAFC" w14:textId="209EE52C" w:rsidR="00262A6B" w:rsidRPr="00351D3D" w:rsidRDefault="00056006" w:rsidP="000560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6D3A15" wp14:editId="4FF90E1A">
            <wp:extent cx="5934710" cy="31273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07169" w14:textId="763DBC35" w:rsidR="00262A6B" w:rsidRPr="00351D3D" w:rsidRDefault="00262A6B" w:rsidP="00262A6B">
      <w:pPr>
        <w:tabs>
          <w:tab w:val="center" w:pos="46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D3D">
        <w:rPr>
          <w:rFonts w:ascii="Times New Roman" w:hAnsi="Times New Roman" w:cs="Times New Roman"/>
          <w:b/>
          <w:sz w:val="24"/>
          <w:szCs w:val="24"/>
        </w:rPr>
        <w:t>Supporting Materials Fig. S4</w:t>
      </w:r>
      <w:r w:rsidR="004C6D8F" w:rsidRPr="00351D3D">
        <w:rPr>
          <w:rFonts w:ascii="Times New Roman" w:hAnsi="Times New Roman" w:cs="Times New Roman"/>
          <w:b/>
          <w:sz w:val="24"/>
          <w:szCs w:val="24"/>
        </w:rPr>
        <w:t xml:space="preserve">. The protocols to investigate the de-sensitization of the activated cancer cells. </w:t>
      </w:r>
      <w:r w:rsidR="00056006" w:rsidRPr="00351D3D">
        <w:rPr>
          <w:rFonts w:ascii="Times New Roman" w:hAnsi="Times New Roman" w:cs="Times New Roman"/>
          <w:sz w:val="24"/>
          <w:szCs w:val="24"/>
        </w:rPr>
        <w:t xml:space="preserve">Different from the experiments in Fig. 3, </w:t>
      </w:r>
      <w:r w:rsidR="001D0F74" w:rsidRPr="00351D3D">
        <w:rPr>
          <w:rFonts w:ascii="Times New Roman" w:hAnsi="Times New Roman" w:cs="Times New Roman"/>
          <w:sz w:val="24"/>
          <w:szCs w:val="24"/>
        </w:rPr>
        <w:t xml:space="preserve">Fig. </w:t>
      </w:r>
      <w:r w:rsidR="00056006" w:rsidRPr="00351D3D">
        <w:rPr>
          <w:rFonts w:ascii="Times New Roman" w:hAnsi="Times New Roman" w:cs="Times New Roman"/>
          <w:sz w:val="24"/>
          <w:szCs w:val="24"/>
        </w:rPr>
        <w:t xml:space="preserve">4, </w:t>
      </w:r>
      <w:r w:rsidR="001D0F74" w:rsidRPr="00351D3D">
        <w:rPr>
          <w:rFonts w:ascii="Times New Roman" w:hAnsi="Times New Roman" w:cs="Times New Roman"/>
          <w:sz w:val="24"/>
          <w:szCs w:val="24"/>
        </w:rPr>
        <w:t>Fig. 5, and Fig. 6, H</w:t>
      </w:r>
      <w:r w:rsidR="001D0F74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0F74" w:rsidRPr="00351D3D">
        <w:rPr>
          <w:rFonts w:ascii="Times New Roman" w:hAnsi="Times New Roman" w:cs="Times New Roman"/>
          <w:sz w:val="24"/>
          <w:szCs w:val="24"/>
        </w:rPr>
        <w:t>O</w:t>
      </w:r>
      <w:r w:rsidR="001D0F74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0F74" w:rsidRPr="00351D3D">
        <w:rPr>
          <w:rFonts w:ascii="Times New Roman" w:hAnsi="Times New Roman" w:cs="Times New Roman"/>
          <w:sz w:val="24"/>
          <w:szCs w:val="24"/>
        </w:rPr>
        <w:t xml:space="preserve"> </w:t>
      </w:r>
      <w:r w:rsidR="00987414" w:rsidRPr="00351D3D">
        <w:rPr>
          <w:rFonts w:ascii="Times New Roman" w:hAnsi="Times New Roman" w:cs="Times New Roman"/>
          <w:sz w:val="24"/>
          <w:szCs w:val="24"/>
        </w:rPr>
        <w:t>did</w:t>
      </w:r>
      <w:r w:rsidR="001D0F74" w:rsidRPr="00351D3D">
        <w:rPr>
          <w:rFonts w:ascii="Times New Roman" w:hAnsi="Times New Roman" w:cs="Times New Roman"/>
          <w:sz w:val="24"/>
          <w:szCs w:val="24"/>
        </w:rPr>
        <w:t xml:space="preserve"> not immediately affect the growth of the CAP-activated (treated) cancer cells. </w:t>
      </w:r>
      <w:r w:rsidR="00B54416" w:rsidRPr="00351D3D">
        <w:rPr>
          <w:rFonts w:ascii="Times New Roman" w:hAnsi="Times New Roman" w:cs="Times New Roman"/>
          <w:sz w:val="24"/>
          <w:szCs w:val="24"/>
        </w:rPr>
        <w:t>T</w:t>
      </w:r>
      <w:r w:rsidR="00987414" w:rsidRPr="00351D3D">
        <w:rPr>
          <w:rFonts w:ascii="Times New Roman" w:hAnsi="Times New Roman" w:cs="Times New Roman"/>
          <w:sz w:val="24"/>
          <w:szCs w:val="24"/>
        </w:rPr>
        <w:t xml:space="preserve">he CAP-activated cancer cells were </w:t>
      </w:r>
      <w:r w:rsidR="00B54416" w:rsidRPr="00351D3D">
        <w:rPr>
          <w:rFonts w:ascii="Times New Roman" w:hAnsi="Times New Roman" w:cs="Times New Roman"/>
          <w:sz w:val="24"/>
          <w:szCs w:val="24"/>
        </w:rPr>
        <w:t xml:space="preserve">first </w:t>
      </w:r>
      <w:r w:rsidR="00987414" w:rsidRPr="00351D3D">
        <w:rPr>
          <w:rFonts w:ascii="Times New Roman" w:hAnsi="Times New Roman" w:cs="Times New Roman"/>
          <w:sz w:val="24"/>
          <w:szCs w:val="24"/>
        </w:rPr>
        <w:t xml:space="preserve">cultured in the renewed DMEM for a </w:t>
      </w:r>
      <w:r w:rsidR="002A17A9" w:rsidRPr="00351D3D">
        <w:rPr>
          <w:rFonts w:ascii="Times New Roman" w:hAnsi="Times New Roman" w:cs="Times New Roman"/>
          <w:sz w:val="24"/>
          <w:szCs w:val="24"/>
        </w:rPr>
        <w:t xml:space="preserve">specific time, such as 0.5 hr, 1 hr, 1.5 hr, 2 hr, etc. </w:t>
      </w:r>
      <w:r w:rsidR="00B54416" w:rsidRPr="00351D3D">
        <w:rPr>
          <w:rFonts w:ascii="Times New Roman" w:hAnsi="Times New Roman" w:cs="Times New Roman"/>
          <w:sz w:val="24"/>
          <w:szCs w:val="24"/>
        </w:rPr>
        <w:t>After that, H</w:t>
      </w:r>
      <w:r w:rsidR="00B54416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4416" w:rsidRPr="00351D3D">
        <w:rPr>
          <w:rFonts w:ascii="Times New Roman" w:hAnsi="Times New Roman" w:cs="Times New Roman"/>
          <w:sz w:val="24"/>
          <w:szCs w:val="24"/>
        </w:rPr>
        <w:t>O</w:t>
      </w:r>
      <w:r w:rsidR="00B54416" w:rsidRPr="0035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4416" w:rsidRPr="00351D3D">
        <w:rPr>
          <w:rFonts w:ascii="Times New Roman" w:hAnsi="Times New Roman" w:cs="Times New Roman"/>
          <w:sz w:val="24"/>
          <w:szCs w:val="24"/>
        </w:rPr>
        <w:t xml:space="preserve"> was added in DMEM to affect the growth of cancer cells.  </w:t>
      </w:r>
    </w:p>
    <w:sectPr w:rsidR="00262A6B" w:rsidRPr="00351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61DBE"/>
    <w:multiLevelType w:val="multilevel"/>
    <w:tmpl w:val="C2584F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AF02B58"/>
    <w:multiLevelType w:val="hybridMultilevel"/>
    <w:tmpl w:val="9FFE6E6A"/>
    <w:lvl w:ilvl="0" w:tplc="9D4033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E5216C"/>
    <w:multiLevelType w:val="hybridMultilevel"/>
    <w:tmpl w:val="9C945DB4"/>
    <w:lvl w:ilvl="0" w:tplc="8D2A2E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FFF"/>
    <w:rsid w:val="00001A29"/>
    <w:rsid w:val="00002370"/>
    <w:rsid w:val="000105CE"/>
    <w:rsid w:val="00012064"/>
    <w:rsid w:val="000168AB"/>
    <w:rsid w:val="000175A4"/>
    <w:rsid w:val="0001773E"/>
    <w:rsid w:val="00024D08"/>
    <w:rsid w:val="00033845"/>
    <w:rsid w:val="000372B5"/>
    <w:rsid w:val="00056006"/>
    <w:rsid w:val="00070187"/>
    <w:rsid w:val="0007125A"/>
    <w:rsid w:val="000770D5"/>
    <w:rsid w:val="00091580"/>
    <w:rsid w:val="00097981"/>
    <w:rsid w:val="000C1574"/>
    <w:rsid w:val="000C3718"/>
    <w:rsid w:val="000D1442"/>
    <w:rsid w:val="000E35EE"/>
    <w:rsid w:val="000F17DE"/>
    <w:rsid w:val="000F1CD4"/>
    <w:rsid w:val="000F4A9C"/>
    <w:rsid w:val="001005EF"/>
    <w:rsid w:val="00103D73"/>
    <w:rsid w:val="00103E66"/>
    <w:rsid w:val="00116C6E"/>
    <w:rsid w:val="00135426"/>
    <w:rsid w:val="001361B9"/>
    <w:rsid w:val="0014127A"/>
    <w:rsid w:val="00147BF1"/>
    <w:rsid w:val="00153B34"/>
    <w:rsid w:val="00155F8B"/>
    <w:rsid w:val="0016128B"/>
    <w:rsid w:val="00165740"/>
    <w:rsid w:val="00165DF4"/>
    <w:rsid w:val="00166485"/>
    <w:rsid w:val="00170599"/>
    <w:rsid w:val="001715A9"/>
    <w:rsid w:val="0017418C"/>
    <w:rsid w:val="00174ED5"/>
    <w:rsid w:val="00175FA3"/>
    <w:rsid w:val="00176EC5"/>
    <w:rsid w:val="00177C15"/>
    <w:rsid w:val="00181017"/>
    <w:rsid w:val="001A30B8"/>
    <w:rsid w:val="001B3326"/>
    <w:rsid w:val="001B6B7C"/>
    <w:rsid w:val="001D0F74"/>
    <w:rsid w:val="001D3260"/>
    <w:rsid w:val="001E36E9"/>
    <w:rsid w:val="001E5A05"/>
    <w:rsid w:val="001F42DF"/>
    <w:rsid w:val="00214C8D"/>
    <w:rsid w:val="00232E75"/>
    <w:rsid w:val="00233002"/>
    <w:rsid w:val="00233C4A"/>
    <w:rsid w:val="00234D2A"/>
    <w:rsid w:val="00250E6B"/>
    <w:rsid w:val="00260753"/>
    <w:rsid w:val="00261C32"/>
    <w:rsid w:val="00262A6B"/>
    <w:rsid w:val="002661EF"/>
    <w:rsid w:val="00272160"/>
    <w:rsid w:val="00286FDF"/>
    <w:rsid w:val="00293E16"/>
    <w:rsid w:val="00295B46"/>
    <w:rsid w:val="00297050"/>
    <w:rsid w:val="002A17A9"/>
    <w:rsid w:val="002A3F5B"/>
    <w:rsid w:val="002B1109"/>
    <w:rsid w:val="002B72F8"/>
    <w:rsid w:val="002C08BA"/>
    <w:rsid w:val="002C6CD1"/>
    <w:rsid w:val="002D4F12"/>
    <w:rsid w:val="002D7B43"/>
    <w:rsid w:val="002D7D02"/>
    <w:rsid w:val="002E2CCF"/>
    <w:rsid w:val="002E5B42"/>
    <w:rsid w:val="002F2976"/>
    <w:rsid w:val="002F7D79"/>
    <w:rsid w:val="00302459"/>
    <w:rsid w:val="003152E3"/>
    <w:rsid w:val="00316E4A"/>
    <w:rsid w:val="00317CFD"/>
    <w:rsid w:val="003268F7"/>
    <w:rsid w:val="00326E6F"/>
    <w:rsid w:val="003307BA"/>
    <w:rsid w:val="0033798B"/>
    <w:rsid w:val="0034033B"/>
    <w:rsid w:val="00351D3D"/>
    <w:rsid w:val="00352E90"/>
    <w:rsid w:val="00356796"/>
    <w:rsid w:val="003612B6"/>
    <w:rsid w:val="00382210"/>
    <w:rsid w:val="00396DB1"/>
    <w:rsid w:val="003A19CA"/>
    <w:rsid w:val="003B09F8"/>
    <w:rsid w:val="003B1554"/>
    <w:rsid w:val="003B30FB"/>
    <w:rsid w:val="003B31DB"/>
    <w:rsid w:val="003B5789"/>
    <w:rsid w:val="003C436C"/>
    <w:rsid w:val="003C528B"/>
    <w:rsid w:val="003D1A95"/>
    <w:rsid w:val="003D55E3"/>
    <w:rsid w:val="003E0C5F"/>
    <w:rsid w:val="003E0EBE"/>
    <w:rsid w:val="003E6AC3"/>
    <w:rsid w:val="003E7CBB"/>
    <w:rsid w:val="003F2AF3"/>
    <w:rsid w:val="003F68CE"/>
    <w:rsid w:val="003F6B11"/>
    <w:rsid w:val="00400BF6"/>
    <w:rsid w:val="00401391"/>
    <w:rsid w:val="0040429C"/>
    <w:rsid w:val="0040486D"/>
    <w:rsid w:val="00404F15"/>
    <w:rsid w:val="004249AD"/>
    <w:rsid w:val="0044109D"/>
    <w:rsid w:val="00442B11"/>
    <w:rsid w:val="00447032"/>
    <w:rsid w:val="004573E0"/>
    <w:rsid w:val="004638F3"/>
    <w:rsid w:val="00463B56"/>
    <w:rsid w:val="00467ED1"/>
    <w:rsid w:val="0047155C"/>
    <w:rsid w:val="00477772"/>
    <w:rsid w:val="00483010"/>
    <w:rsid w:val="0048668D"/>
    <w:rsid w:val="00487368"/>
    <w:rsid w:val="004952CE"/>
    <w:rsid w:val="004B28BA"/>
    <w:rsid w:val="004B4CCB"/>
    <w:rsid w:val="004C6D8F"/>
    <w:rsid w:val="004F468C"/>
    <w:rsid w:val="0050012B"/>
    <w:rsid w:val="00506B5E"/>
    <w:rsid w:val="00507EB6"/>
    <w:rsid w:val="00514307"/>
    <w:rsid w:val="00515029"/>
    <w:rsid w:val="005168FC"/>
    <w:rsid w:val="00520251"/>
    <w:rsid w:val="00522854"/>
    <w:rsid w:val="00531AD6"/>
    <w:rsid w:val="00546990"/>
    <w:rsid w:val="005530B2"/>
    <w:rsid w:val="005534AE"/>
    <w:rsid w:val="0055461B"/>
    <w:rsid w:val="00564661"/>
    <w:rsid w:val="00571722"/>
    <w:rsid w:val="005726EB"/>
    <w:rsid w:val="00575B21"/>
    <w:rsid w:val="00584AEE"/>
    <w:rsid w:val="00586A38"/>
    <w:rsid w:val="00587C08"/>
    <w:rsid w:val="005A10FB"/>
    <w:rsid w:val="005A1AE9"/>
    <w:rsid w:val="005A2112"/>
    <w:rsid w:val="005A2965"/>
    <w:rsid w:val="005A2CE5"/>
    <w:rsid w:val="005A4EEE"/>
    <w:rsid w:val="005B0B48"/>
    <w:rsid w:val="005B208F"/>
    <w:rsid w:val="005E3675"/>
    <w:rsid w:val="005E7E94"/>
    <w:rsid w:val="005F7E54"/>
    <w:rsid w:val="00603614"/>
    <w:rsid w:val="00610E38"/>
    <w:rsid w:val="0061304A"/>
    <w:rsid w:val="00613792"/>
    <w:rsid w:val="006153DE"/>
    <w:rsid w:val="00616983"/>
    <w:rsid w:val="00616F97"/>
    <w:rsid w:val="00623276"/>
    <w:rsid w:val="00630AB2"/>
    <w:rsid w:val="0063456A"/>
    <w:rsid w:val="006431EE"/>
    <w:rsid w:val="00643F0E"/>
    <w:rsid w:val="006450A4"/>
    <w:rsid w:val="00647B58"/>
    <w:rsid w:val="00652EFA"/>
    <w:rsid w:val="00660AFC"/>
    <w:rsid w:val="006616A7"/>
    <w:rsid w:val="00676D78"/>
    <w:rsid w:val="00680506"/>
    <w:rsid w:val="00681E77"/>
    <w:rsid w:val="00685EF6"/>
    <w:rsid w:val="00690A6A"/>
    <w:rsid w:val="00691098"/>
    <w:rsid w:val="006936EC"/>
    <w:rsid w:val="00697607"/>
    <w:rsid w:val="006A1FF5"/>
    <w:rsid w:val="006A4CCB"/>
    <w:rsid w:val="006C0B4C"/>
    <w:rsid w:val="006C1A71"/>
    <w:rsid w:val="006C6574"/>
    <w:rsid w:val="006D1457"/>
    <w:rsid w:val="006E0845"/>
    <w:rsid w:val="006E166C"/>
    <w:rsid w:val="006E2203"/>
    <w:rsid w:val="006E4A35"/>
    <w:rsid w:val="006E7C78"/>
    <w:rsid w:val="006F7343"/>
    <w:rsid w:val="00701AA1"/>
    <w:rsid w:val="007079EC"/>
    <w:rsid w:val="0071664D"/>
    <w:rsid w:val="00722029"/>
    <w:rsid w:val="00732A88"/>
    <w:rsid w:val="00732FF3"/>
    <w:rsid w:val="0073377E"/>
    <w:rsid w:val="00735930"/>
    <w:rsid w:val="00742E36"/>
    <w:rsid w:val="007437E7"/>
    <w:rsid w:val="007438D0"/>
    <w:rsid w:val="007473DF"/>
    <w:rsid w:val="007502F4"/>
    <w:rsid w:val="00756238"/>
    <w:rsid w:val="0075764B"/>
    <w:rsid w:val="00757BCA"/>
    <w:rsid w:val="00765EA1"/>
    <w:rsid w:val="00770DA6"/>
    <w:rsid w:val="0077171D"/>
    <w:rsid w:val="00772883"/>
    <w:rsid w:val="00775348"/>
    <w:rsid w:val="007775A7"/>
    <w:rsid w:val="00782FC0"/>
    <w:rsid w:val="007868CA"/>
    <w:rsid w:val="00786B35"/>
    <w:rsid w:val="007909FB"/>
    <w:rsid w:val="007A5213"/>
    <w:rsid w:val="007A6C15"/>
    <w:rsid w:val="007B2D66"/>
    <w:rsid w:val="007C0765"/>
    <w:rsid w:val="007C2B41"/>
    <w:rsid w:val="007C4913"/>
    <w:rsid w:val="007C5825"/>
    <w:rsid w:val="007D356E"/>
    <w:rsid w:val="007E63C7"/>
    <w:rsid w:val="007E7344"/>
    <w:rsid w:val="007E7BDE"/>
    <w:rsid w:val="007E7ED1"/>
    <w:rsid w:val="007F193A"/>
    <w:rsid w:val="007F216A"/>
    <w:rsid w:val="00800B8C"/>
    <w:rsid w:val="00803FC1"/>
    <w:rsid w:val="00806916"/>
    <w:rsid w:val="00806D07"/>
    <w:rsid w:val="00812CEA"/>
    <w:rsid w:val="0081374F"/>
    <w:rsid w:val="00814729"/>
    <w:rsid w:val="0082015B"/>
    <w:rsid w:val="00821E83"/>
    <w:rsid w:val="0082691F"/>
    <w:rsid w:val="00843DE1"/>
    <w:rsid w:val="008464D4"/>
    <w:rsid w:val="00846EA0"/>
    <w:rsid w:val="00855AEC"/>
    <w:rsid w:val="008630DF"/>
    <w:rsid w:val="00863AEC"/>
    <w:rsid w:val="008650F0"/>
    <w:rsid w:val="00865597"/>
    <w:rsid w:val="00867859"/>
    <w:rsid w:val="00871287"/>
    <w:rsid w:val="00874E1C"/>
    <w:rsid w:val="008763BE"/>
    <w:rsid w:val="00896688"/>
    <w:rsid w:val="008A247C"/>
    <w:rsid w:val="008A317C"/>
    <w:rsid w:val="008A37B0"/>
    <w:rsid w:val="008C36D1"/>
    <w:rsid w:val="008C585C"/>
    <w:rsid w:val="008C79C0"/>
    <w:rsid w:val="008D0597"/>
    <w:rsid w:val="008E42EC"/>
    <w:rsid w:val="008E61BA"/>
    <w:rsid w:val="008F0139"/>
    <w:rsid w:val="008F187B"/>
    <w:rsid w:val="008F1B11"/>
    <w:rsid w:val="008F4630"/>
    <w:rsid w:val="008F48E7"/>
    <w:rsid w:val="009005DE"/>
    <w:rsid w:val="00901262"/>
    <w:rsid w:val="009024E1"/>
    <w:rsid w:val="00910692"/>
    <w:rsid w:val="00916411"/>
    <w:rsid w:val="0091689E"/>
    <w:rsid w:val="0092020C"/>
    <w:rsid w:val="00920BE0"/>
    <w:rsid w:val="00927331"/>
    <w:rsid w:val="00935331"/>
    <w:rsid w:val="00940346"/>
    <w:rsid w:val="00945BBE"/>
    <w:rsid w:val="00947104"/>
    <w:rsid w:val="009479AA"/>
    <w:rsid w:val="0095497E"/>
    <w:rsid w:val="00956727"/>
    <w:rsid w:val="009618BD"/>
    <w:rsid w:val="00962F0D"/>
    <w:rsid w:val="0097142E"/>
    <w:rsid w:val="00987414"/>
    <w:rsid w:val="009951ED"/>
    <w:rsid w:val="009A35B1"/>
    <w:rsid w:val="009A57E1"/>
    <w:rsid w:val="009A7AA6"/>
    <w:rsid w:val="009B22F4"/>
    <w:rsid w:val="009B387F"/>
    <w:rsid w:val="009B73BB"/>
    <w:rsid w:val="009C5FB0"/>
    <w:rsid w:val="009E1C37"/>
    <w:rsid w:val="009E63FF"/>
    <w:rsid w:val="009E6F28"/>
    <w:rsid w:val="009F531B"/>
    <w:rsid w:val="00A12E1B"/>
    <w:rsid w:val="00A24A84"/>
    <w:rsid w:val="00A25867"/>
    <w:rsid w:val="00A616E5"/>
    <w:rsid w:val="00A6630C"/>
    <w:rsid w:val="00A711DF"/>
    <w:rsid w:val="00A73BFE"/>
    <w:rsid w:val="00A7585E"/>
    <w:rsid w:val="00A87C06"/>
    <w:rsid w:val="00A94BDD"/>
    <w:rsid w:val="00A9714E"/>
    <w:rsid w:val="00AA08B8"/>
    <w:rsid w:val="00AA32D3"/>
    <w:rsid w:val="00AA4F49"/>
    <w:rsid w:val="00AB3E4F"/>
    <w:rsid w:val="00AB5D47"/>
    <w:rsid w:val="00AD2299"/>
    <w:rsid w:val="00AF17EA"/>
    <w:rsid w:val="00AF2ECE"/>
    <w:rsid w:val="00AF324B"/>
    <w:rsid w:val="00AF692A"/>
    <w:rsid w:val="00B1448D"/>
    <w:rsid w:val="00B34072"/>
    <w:rsid w:val="00B35B2B"/>
    <w:rsid w:val="00B42BB8"/>
    <w:rsid w:val="00B44B81"/>
    <w:rsid w:val="00B45285"/>
    <w:rsid w:val="00B54416"/>
    <w:rsid w:val="00B552F1"/>
    <w:rsid w:val="00B611F3"/>
    <w:rsid w:val="00B63E1A"/>
    <w:rsid w:val="00B66269"/>
    <w:rsid w:val="00B7296F"/>
    <w:rsid w:val="00B75B6E"/>
    <w:rsid w:val="00B77E7C"/>
    <w:rsid w:val="00B826DD"/>
    <w:rsid w:val="00B847E4"/>
    <w:rsid w:val="00B85DFA"/>
    <w:rsid w:val="00B91DE6"/>
    <w:rsid w:val="00B95956"/>
    <w:rsid w:val="00BA1526"/>
    <w:rsid w:val="00BA3803"/>
    <w:rsid w:val="00BA4C73"/>
    <w:rsid w:val="00BB090F"/>
    <w:rsid w:val="00BB285C"/>
    <w:rsid w:val="00BC2293"/>
    <w:rsid w:val="00BC4DB5"/>
    <w:rsid w:val="00BD3F96"/>
    <w:rsid w:val="00BE18E6"/>
    <w:rsid w:val="00BE2BA2"/>
    <w:rsid w:val="00BE4CA2"/>
    <w:rsid w:val="00BE6140"/>
    <w:rsid w:val="00BF0A7C"/>
    <w:rsid w:val="00BF4224"/>
    <w:rsid w:val="00C077F2"/>
    <w:rsid w:val="00C10A32"/>
    <w:rsid w:val="00C131AF"/>
    <w:rsid w:val="00C3754B"/>
    <w:rsid w:val="00C45AD3"/>
    <w:rsid w:val="00C4768B"/>
    <w:rsid w:val="00C5378E"/>
    <w:rsid w:val="00C63CCD"/>
    <w:rsid w:val="00C63D63"/>
    <w:rsid w:val="00C712B6"/>
    <w:rsid w:val="00C875B0"/>
    <w:rsid w:val="00C975D9"/>
    <w:rsid w:val="00CA35FF"/>
    <w:rsid w:val="00CA3E43"/>
    <w:rsid w:val="00CA4FBF"/>
    <w:rsid w:val="00CA6165"/>
    <w:rsid w:val="00CA69AD"/>
    <w:rsid w:val="00CA714A"/>
    <w:rsid w:val="00CB0BD5"/>
    <w:rsid w:val="00CB3DE7"/>
    <w:rsid w:val="00CB6D17"/>
    <w:rsid w:val="00CC0395"/>
    <w:rsid w:val="00CD480E"/>
    <w:rsid w:val="00CD5823"/>
    <w:rsid w:val="00CE32DC"/>
    <w:rsid w:val="00CE358C"/>
    <w:rsid w:val="00CF2B08"/>
    <w:rsid w:val="00CF2FDB"/>
    <w:rsid w:val="00CF3B66"/>
    <w:rsid w:val="00CF5C17"/>
    <w:rsid w:val="00D02AE8"/>
    <w:rsid w:val="00D02E80"/>
    <w:rsid w:val="00D12E1B"/>
    <w:rsid w:val="00D170A9"/>
    <w:rsid w:val="00D361D0"/>
    <w:rsid w:val="00D36EDA"/>
    <w:rsid w:val="00D419A6"/>
    <w:rsid w:val="00D45104"/>
    <w:rsid w:val="00D52AEB"/>
    <w:rsid w:val="00D63F5D"/>
    <w:rsid w:val="00D70919"/>
    <w:rsid w:val="00D850B8"/>
    <w:rsid w:val="00D8562E"/>
    <w:rsid w:val="00D90509"/>
    <w:rsid w:val="00DA058E"/>
    <w:rsid w:val="00DB4833"/>
    <w:rsid w:val="00DB496A"/>
    <w:rsid w:val="00DD0DC9"/>
    <w:rsid w:val="00DD3123"/>
    <w:rsid w:val="00DE0207"/>
    <w:rsid w:val="00DE3ACE"/>
    <w:rsid w:val="00DE6BFC"/>
    <w:rsid w:val="00DF1369"/>
    <w:rsid w:val="00E037C2"/>
    <w:rsid w:val="00E10125"/>
    <w:rsid w:val="00E13EE6"/>
    <w:rsid w:val="00E24D04"/>
    <w:rsid w:val="00E25300"/>
    <w:rsid w:val="00E25A29"/>
    <w:rsid w:val="00E26873"/>
    <w:rsid w:val="00E26F59"/>
    <w:rsid w:val="00E367DB"/>
    <w:rsid w:val="00E40838"/>
    <w:rsid w:val="00E42FFB"/>
    <w:rsid w:val="00E435C4"/>
    <w:rsid w:val="00E54C37"/>
    <w:rsid w:val="00E5530E"/>
    <w:rsid w:val="00E57D06"/>
    <w:rsid w:val="00E657CD"/>
    <w:rsid w:val="00E66635"/>
    <w:rsid w:val="00E67B40"/>
    <w:rsid w:val="00E8160F"/>
    <w:rsid w:val="00E90118"/>
    <w:rsid w:val="00E913CE"/>
    <w:rsid w:val="00E93ACF"/>
    <w:rsid w:val="00E97E90"/>
    <w:rsid w:val="00EA59F4"/>
    <w:rsid w:val="00ED572B"/>
    <w:rsid w:val="00EE33E6"/>
    <w:rsid w:val="00EF0FFF"/>
    <w:rsid w:val="00EF2FB0"/>
    <w:rsid w:val="00EF7C9B"/>
    <w:rsid w:val="00F03B99"/>
    <w:rsid w:val="00F17370"/>
    <w:rsid w:val="00F25323"/>
    <w:rsid w:val="00F26D43"/>
    <w:rsid w:val="00F27860"/>
    <w:rsid w:val="00F42526"/>
    <w:rsid w:val="00F44F53"/>
    <w:rsid w:val="00F51725"/>
    <w:rsid w:val="00F5334B"/>
    <w:rsid w:val="00F5412F"/>
    <w:rsid w:val="00F55625"/>
    <w:rsid w:val="00F55E42"/>
    <w:rsid w:val="00F6004C"/>
    <w:rsid w:val="00F635BA"/>
    <w:rsid w:val="00F92806"/>
    <w:rsid w:val="00F92DAE"/>
    <w:rsid w:val="00F95818"/>
    <w:rsid w:val="00FB49D3"/>
    <w:rsid w:val="00FC5B1B"/>
    <w:rsid w:val="00FE46D7"/>
    <w:rsid w:val="00FE515A"/>
    <w:rsid w:val="00FE7DE9"/>
    <w:rsid w:val="00FF0DAF"/>
    <w:rsid w:val="00FF29A3"/>
    <w:rsid w:val="00FF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5A4E"/>
  <w15:chartTrackingRefBased/>
  <w15:docId w15:val="{F501866C-CDFA-456E-B750-93C83F1CE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0F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0FFF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EF0FFF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EF0FFF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/>
      <w:kern w:val="2"/>
      <w:sz w:val="21"/>
    </w:rPr>
  </w:style>
  <w:style w:type="character" w:styleId="CommentReference">
    <w:name w:val="annotation reference"/>
    <w:basedOn w:val="DefaultParagraphFont"/>
    <w:uiPriority w:val="99"/>
    <w:rsid w:val="00EF0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F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FF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FF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F0FFF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52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528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452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6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keidar@gwu.edu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ydy2012@gwmail.gwu.edu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72A4F-C640-4DB0-96F2-F3D1FC5AF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un Yan</dc:creator>
  <cp:keywords/>
  <dc:description/>
  <cp:lastModifiedBy>Dayun Yan</cp:lastModifiedBy>
  <cp:revision>14</cp:revision>
  <dcterms:created xsi:type="dcterms:W3CDTF">2018-06-22T01:57:00Z</dcterms:created>
  <dcterms:modified xsi:type="dcterms:W3CDTF">2018-09-1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plied-physics-letters</vt:lpwstr>
  </property>
  <property fmtid="{D5CDD505-2E9C-101B-9397-08002B2CF9AE}" pid="9" name="Mendeley Recent Style Name 3_1">
    <vt:lpwstr>Applied Physics Letters</vt:lpwstr>
  </property>
  <property fmtid="{D5CDD505-2E9C-101B-9397-08002B2CF9AE}" pid="10" name="Mendeley Recent Style Id 4_1">
    <vt:lpwstr>http://www.zotero.org/styles/cells</vt:lpwstr>
  </property>
  <property fmtid="{D5CDD505-2E9C-101B-9397-08002B2CF9AE}" pid="11" name="Mendeley Recent Style Name 4_1">
    <vt:lpwstr>Cel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trends-in-biotechnology</vt:lpwstr>
  </property>
  <property fmtid="{D5CDD505-2E9C-101B-9397-08002B2CF9AE}" pid="21" name="Mendeley Recent Style Name 9_1">
    <vt:lpwstr>Trends in Biotech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cb9f32-1eda-3b9a-855b-ceddf3a21675</vt:lpwstr>
  </property>
  <property fmtid="{D5CDD505-2E9C-101B-9397-08002B2CF9AE}" pid="24" name="Mendeley Citation Style_1">
    <vt:lpwstr>http://www.zotero.org/styles/scientific-reports</vt:lpwstr>
  </property>
</Properties>
</file>